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2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295"/>
        <w:gridCol w:w="3380"/>
        <w:gridCol w:w="917"/>
        <w:gridCol w:w="781"/>
        <w:gridCol w:w="949"/>
      </w:tblGrid>
      <w:tr>
        <w:trPr>
          <w:trHeight w:val="315" w:hRule="atLeast"/>
        </w:trPr>
        <w:tc>
          <w:tcPr>
            <w:tcW w:w="8322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: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lang w:eastAsia="zh-CN"/>
              </w:rPr>
              <w:t>Results of individual studies: summary statistics for each group and an effect estimate.</w:t>
            </w:r>
          </w:p>
        </w:tc>
      </w:tr>
      <w:tr>
        <w:trPr>
          <w:trHeight w:val="315" w:hRule="atLeast"/>
        </w:trPr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tudy ID</w:t>
            </w:r>
          </w:p>
        </w:tc>
        <w:tc>
          <w:tcPr>
            <w:tcW w:w="3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isk factors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7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deltawab, A. A.2021</w:t>
            </w:r>
          </w:p>
        </w:tc>
        <w:tc>
          <w:tcPr>
            <w:tcW w:w="3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:Yes vs. No</w:t>
            </w:r>
          </w:p>
        </w:tc>
        <w:tc>
          <w:tcPr>
            <w:tcW w:w="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1</w:t>
            </w:r>
          </w:p>
        </w:tc>
        <w:tc>
          <w:tcPr>
            <w:tcW w:w="7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3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.9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astuzumab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14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oulad, N.2017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7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ck, M.2004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rmone treatmen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9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dal irradiation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oking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utler-Xu, Y. S.2019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: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92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n, C. H.2020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dal irradiation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ammella, P.2014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: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0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8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east volume: large vs. small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6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6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órdoba, E. E.2016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5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east volume: large vs. small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.04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as, Pabitra.2018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 Felice, F.2017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 Langhe, S.2014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8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15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east volume: large vs. small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3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05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1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rmone treatmen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20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7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oking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1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astuzumab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8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 Santis, M. C.2018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: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1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42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astuzumab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tma M. F.2018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5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eedman, G. M.2009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east volume: large vs. small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2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rmone treatmen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6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uttmann, D. M.2018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: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.28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gsi, R.2015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seph, K.2021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east volume: large vs. small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5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rmone treatmen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2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awaguchi, H.2019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2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rmone treatmen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2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n, J. C.2018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oking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5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nares, I.2016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: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8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rganti, A. G.2009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ertension: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2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abete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rmone treatmen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9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oking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9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lumbo, I.2019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: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6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4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0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21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rekh, A.2018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dal irradiation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5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ce:Black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rk, H.2014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2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5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79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1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2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1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: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1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east volume: large vs. small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56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ertension: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abete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9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rmone treatmen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61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squier, D.2019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9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squier, D.2021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oking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gnol, J. P.2008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: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7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9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east volume: large vs. small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3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5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21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gnol, J. P.2015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oking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01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lus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26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stogi, K.2018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1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ttay, T.2020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8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: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east volume: large vs. small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1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oking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2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arp, L.2013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rmone treatmen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oking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arp, L.2013(1)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arp, L.2013(2)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rrazzino, S.2012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2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89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: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0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5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48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east volume: large vs. small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3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9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rtorelli, G.2013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7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4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5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east volume: large vs. small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2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3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3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rmone treatmen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65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8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4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ang, S. L.2019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right, J. L.2014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8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2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Race:AA vs. Non-A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.11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c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spanic vs. non-Hispani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0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oking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.10 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right, J. L.2014(1)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07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right, J. L.2014(2)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right, J. L.2016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9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2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east volume: large vs. small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7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Race:AA vs. Non-A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6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atment group:HFRT VS. CFR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ap, M. L.2018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lus: 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3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hang, S. K.2015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4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5</w:t>
            </w:r>
          </w:p>
        </w:tc>
      </w:tr>
      <w:tr>
        <w:trPr>
          <w:trHeight w:val="315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abete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 VS. N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2</w:t>
            </w:r>
          </w:p>
        </w:tc>
      </w:tr>
      <w:tr>
        <w:trPr>
          <w:trHeight w:val="315" w:hRule="atLeast"/>
        </w:trPr>
        <w:tc>
          <w:tcPr>
            <w:tcW w:w="2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ygogianni, A.2020</w:t>
            </w:r>
          </w:p>
        </w:tc>
        <w:tc>
          <w:tcPr>
            <w:tcW w:w="3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6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1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HFRT: hypofractionated radiotherapy; CFRT: conventional fractionated radiotherapy; AA: African American</w:t>
      </w:r>
      <w:r>
        <w:rPr>
          <w:rFonts w:cs="Times New Roman" w:ascii="Times New Roman" w:hAnsi="Times New Roman"/>
          <w:sz w:val="24"/>
        </w:rPr>
        <w:t>; RR: relative risk; 95% CI: 95% confidence interval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0T08:20:00Z</dcterms:created>
  <dc:creator>xyx1001</dc:creator>
  <dc:description/>
  <dc:language>en-US</dc:language>
  <cp:lastModifiedBy>xyx</cp:lastModifiedBy>
  <dcterms:modified xsi:type="dcterms:W3CDTF">2021-11-23T10:05:4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